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543BB" w14:textId="1F00B57D" w:rsidR="00BC4261" w:rsidRDefault="00BC4261" w:rsidP="00BC4261">
      <w:pPr>
        <w:rPr>
          <w:b/>
          <w:bCs/>
        </w:rPr>
      </w:pPr>
      <w:r>
        <w:rPr>
          <w:b/>
          <w:bCs/>
        </w:rPr>
        <w:t>S</w:t>
      </w:r>
      <w:r w:rsidR="00C558CB">
        <w:rPr>
          <w:b/>
          <w:bCs/>
        </w:rPr>
        <w:t xml:space="preserve">1 </w:t>
      </w:r>
      <w:r>
        <w:rPr>
          <w:b/>
          <w:bCs/>
        </w:rPr>
        <w:t>Table: Effectiveness of Vaccine Champions training</w:t>
      </w:r>
    </w:p>
    <w:tbl>
      <w:tblPr>
        <w:tblW w:w="9765" w:type="dxa"/>
        <w:tblBorders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248"/>
        <w:gridCol w:w="567"/>
        <w:gridCol w:w="1422"/>
        <w:gridCol w:w="1276"/>
        <w:gridCol w:w="1701"/>
        <w:gridCol w:w="621"/>
      </w:tblGrid>
      <w:tr w:rsidR="00BC4261" w:rsidRPr="001731B0" w14:paraId="32ABA0FC" w14:textId="77777777" w:rsidTr="001924D5">
        <w:trPr>
          <w:trHeight w:val="300"/>
        </w:trPr>
        <w:tc>
          <w:tcPr>
            <w:tcW w:w="42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C4448F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8703E1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Pr="001731B0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^</w:t>
            </w:r>
          </w:p>
        </w:tc>
        <w:tc>
          <w:tcPr>
            <w:tcW w:w="142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ACB816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Pre-training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1F0CAB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Post-training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35CC71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Diff (95% CI)</w:t>
            </w:r>
          </w:p>
        </w:tc>
        <w:tc>
          <w:tcPr>
            <w:tcW w:w="5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F10077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BC4261" w:rsidRPr="001731B0" w14:paraId="4F29F1B5" w14:textId="77777777" w:rsidTr="001924D5">
        <w:trPr>
          <w:trHeight w:val="300"/>
        </w:trPr>
        <w:tc>
          <w:tcPr>
            <w:tcW w:w="42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7D4BAF85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 xml:space="preserve">Knowledge about vaccines and communication 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5B998890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2C18D0E8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4F1330E4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2E478826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93EF42C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BC4261" w:rsidRPr="001731B0" w14:paraId="2462E9AC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72A8FA9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Correctly identified false statement about vaccin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D6173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E467EFC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7 (50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82851B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1 (78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392484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8.6 (-2.2 to 59.4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63AAF46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125</w:t>
            </w:r>
          </w:p>
        </w:tc>
      </w:tr>
      <w:tr w:rsidR="00BC4261" w:rsidRPr="001731B0" w14:paraId="27DF76EF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1AB2BC7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Correctly identified communication strateg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BB1EED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B9E3555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1 (5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70B015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0 (52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1FE3E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-5.3 (-41.4 to 30.9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F77F42F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BC4261" w:rsidRPr="001731B0" w14:paraId="69457D7D" w14:textId="77777777" w:rsidTr="001924D5">
        <w:trPr>
          <w:trHeight w:val="300"/>
        </w:trPr>
        <w:tc>
          <w:tcPr>
            <w:tcW w:w="42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E269B8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Correctly identified malaria vaccine not on EPI schedule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FE88D8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42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D48781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3 (72.2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5F532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7 (94.4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06EB19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2.2 (-2.5 to 47.0)</w:t>
            </w:r>
          </w:p>
        </w:tc>
        <w:tc>
          <w:tcPr>
            <w:tcW w:w="5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75DA52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125</w:t>
            </w:r>
          </w:p>
        </w:tc>
      </w:tr>
      <w:tr w:rsidR="00BC4261" w:rsidRPr="001731B0" w14:paraId="78203DB3" w14:textId="77777777" w:rsidTr="001924D5">
        <w:trPr>
          <w:trHeight w:val="300"/>
        </w:trPr>
        <w:tc>
          <w:tcPr>
            <w:tcW w:w="424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29EC0E5C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Communication self-efficacy (very confident to…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FEFB31D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09B75B9F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A428E72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465F8148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8EF8723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C4261" w:rsidRPr="001731B0" w14:paraId="4150EB20" w14:textId="77777777" w:rsidTr="001924D5">
        <w:trPr>
          <w:trHeight w:val="300"/>
        </w:trPr>
        <w:tc>
          <w:tcPr>
            <w:tcW w:w="42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C0320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83493A">
              <w:rPr>
                <w:rFonts w:cs="Times New Roman"/>
                <w:sz w:val="18"/>
                <w:szCs w:val="18"/>
              </w:rPr>
              <w:t>Talk about side effects of vaccine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0A949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B1403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3 (65.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B7D4D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 (95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2AE05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30.0 (4.9 to 55.1)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AAE62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031</w:t>
            </w:r>
          </w:p>
        </w:tc>
      </w:tr>
      <w:tr w:rsidR="00BC4261" w:rsidRPr="001731B0" w14:paraId="59000F27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858F879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  <w:r w:rsidRPr="001731B0">
              <w:rPr>
                <w:rFonts w:cs="Times New Roman"/>
                <w:sz w:val="18"/>
                <w:szCs w:val="18"/>
              </w:rPr>
              <w:t>alk about the benefits of vaccin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412F98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7CBBAC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7 (8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CA297B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 (9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A639CF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0.0 (-8.1 to 28.1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04AA25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500</w:t>
            </w:r>
          </w:p>
        </w:tc>
      </w:tr>
      <w:tr w:rsidR="00BC4261" w:rsidRPr="001731B0" w14:paraId="7BFBF470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2523078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  <w:r w:rsidRPr="001731B0">
              <w:rPr>
                <w:rFonts w:cs="Times New Roman"/>
                <w:sz w:val="18"/>
                <w:szCs w:val="18"/>
              </w:rPr>
              <w:t>elp someone find info about vaccin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1A5B9C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395ECA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6 (80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65388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 (9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EF74A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0.0 (-14.1 to 34.1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5BFCB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625</w:t>
            </w:r>
          </w:p>
        </w:tc>
      </w:tr>
      <w:tr w:rsidR="00BC4261" w:rsidRPr="001731B0" w14:paraId="47FD3573" w14:textId="77777777" w:rsidTr="001924D5">
        <w:trPr>
          <w:trHeight w:val="300"/>
        </w:trPr>
        <w:tc>
          <w:tcPr>
            <w:tcW w:w="42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DD70CA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1731B0">
              <w:rPr>
                <w:rFonts w:cs="Times New Roman"/>
                <w:sz w:val="18"/>
                <w:szCs w:val="18"/>
              </w:rPr>
              <w:t>tart a conversation with a hesitant person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3CB1DA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7FC213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5 (75.0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45307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 (95.0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62003B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.0 (-2.5 to 42.5)</w:t>
            </w:r>
          </w:p>
        </w:tc>
        <w:tc>
          <w:tcPr>
            <w:tcW w:w="5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AFA29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125</w:t>
            </w:r>
          </w:p>
        </w:tc>
      </w:tr>
      <w:tr w:rsidR="00BC4261" w:rsidRPr="001731B0" w14:paraId="76E51B2A" w14:textId="77777777" w:rsidTr="001924D5">
        <w:trPr>
          <w:trHeight w:val="300"/>
        </w:trPr>
        <w:tc>
          <w:tcPr>
            <w:tcW w:w="424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7F85843" w14:textId="77777777" w:rsidR="00BC4261" w:rsidRPr="001731B0" w:rsidRDefault="00BC4261" w:rsidP="001924D5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Vaccine confidence and trust </w:t>
            </w:r>
            <w:r w:rsidRPr="001731B0">
              <w:rPr>
                <w:rFonts w:cs="Times New Roman"/>
                <w:b/>
                <w:bCs/>
                <w:sz w:val="18"/>
                <w:szCs w:val="18"/>
              </w:rPr>
              <w:t>(proportion who…)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6D5EFA39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6FB24E85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267B4139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731B0">
              <w:rPr>
                <w:rFonts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6181F9C0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14:paraId="525736FB" w14:textId="77777777" w:rsidR="00BC4261" w:rsidRPr="001731B0" w:rsidRDefault="00BC4261" w:rsidP="001924D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BC4261" w:rsidRPr="001731B0" w14:paraId="56D5C4FF" w14:textId="77777777" w:rsidTr="001924D5">
        <w:trPr>
          <w:trHeight w:val="300"/>
        </w:trPr>
        <w:tc>
          <w:tcPr>
            <w:tcW w:w="42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00E3F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rust the health system very much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F679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70558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6 (80.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4DF01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 (90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C01A1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0.0 (-14.1 to 34.1)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7564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625</w:t>
            </w:r>
          </w:p>
        </w:tc>
      </w:tr>
      <w:tr w:rsidR="00BC4261" w:rsidRPr="001731B0" w14:paraId="5806FF15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1F3575B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hink HPV vaccine is very important for girls' heal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6B2D6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B99F1C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 (90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9D515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 (9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04D49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5.0 (-9.6 to 19.6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71CE5F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BC4261" w:rsidRPr="001731B0" w14:paraId="14D7D598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F74AA1D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hink routine vaccines are very important for child heal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EDA13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3F0E5F1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 (9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B21CA0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 (100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010A4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5.0 (-9.6 to 19.6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1F526A1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BC4261" w:rsidRPr="001731B0" w14:paraId="2A4C17B0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729D94C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hink the HPV vaccine is very saf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821179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7E53922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5 (78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CD8F9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 (9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0A5D36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5.8 (-5.9 to 37.4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4A6B3CA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BC4261" w:rsidRPr="001731B0" w14:paraId="2D99E781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4358378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hink routine vaccines are very saf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0165D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ACBB60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5 (8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D3CA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7 (94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2C7FE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1.1 (-9.0 to 31.2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E3475DA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500</w:t>
            </w:r>
          </w:p>
        </w:tc>
      </w:tr>
      <w:tr w:rsidR="00BC4261" w:rsidRPr="001731B0" w14:paraId="0CB4932E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452FDA5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hink HPV vaccine works very wel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D9607E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457B725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5 (78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1A084A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8 (94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BCF6D8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5.8 (-5.9 to 37.4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568EE4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BC4261" w:rsidRPr="001731B0" w14:paraId="06DC1620" w14:textId="77777777" w:rsidTr="001924D5">
        <w:trPr>
          <w:trHeight w:val="30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67EF0BB" w14:textId="77777777" w:rsidR="00BC4261" w:rsidRPr="001731B0" w:rsidRDefault="00BC4261" w:rsidP="001924D5">
            <w:pPr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Think routine vaccines work very wel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E5DF12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3AB84A9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7 (8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D4067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9 (95.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C96AC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10.0 (-8.1 to 28.1)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1DD0380" w14:textId="77777777" w:rsidR="00BC4261" w:rsidRPr="001731B0" w:rsidRDefault="00BC4261" w:rsidP="001924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31B0">
              <w:rPr>
                <w:rFonts w:cs="Times New Roman"/>
                <w:sz w:val="18"/>
                <w:szCs w:val="18"/>
              </w:rPr>
              <w:t>0.500</w:t>
            </w:r>
          </w:p>
        </w:tc>
      </w:tr>
    </w:tbl>
    <w:p w14:paraId="44498E2F" w14:textId="77777777" w:rsidR="00BC4261" w:rsidRPr="001731B0" w:rsidRDefault="00BC4261" w:rsidP="00BC4261">
      <w:pPr>
        <w:rPr>
          <w:rFonts w:cs="Times New Roman"/>
          <w:i/>
          <w:iCs/>
          <w:sz w:val="18"/>
          <w:szCs w:val="18"/>
        </w:rPr>
      </w:pPr>
    </w:p>
    <w:p w14:paraId="54E082A1" w14:textId="77777777" w:rsidR="00BC4261" w:rsidRPr="0020501C" w:rsidRDefault="00BC4261" w:rsidP="00BC4261">
      <w:pPr>
        <w:rPr>
          <w:rFonts w:cs="Times New Roman"/>
          <w:sz w:val="18"/>
          <w:szCs w:val="18"/>
        </w:rPr>
      </w:pPr>
      <w:r w:rsidRPr="0020501C">
        <w:rPr>
          <w:rFonts w:cs="Times New Roman"/>
          <w:i/>
          <w:iCs/>
          <w:sz w:val="18"/>
          <w:szCs w:val="18"/>
        </w:rPr>
        <w:t>^Total matched pre- and post-training responses for each question vary due to missing data</w:t>
      </w:r>
      <w:bookmarkStart w:id="0" w:name="_GoBack"/>
      <w:bookmarkEnd w:id="0"/>
    </w:p>
    <w:sectPr w:rsidR="00BC4261" w:rsidRPr="0020501C" w:rsidSect="00BC426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4E5D95" w14:textId="77777777" w:rsidR="00BA7D80" w:rsidRDefault="00BA7D80">
      <w:pPr>
        <w:spacing w:after="0"/>
      </w:pPr>
      <w:r>
        <w:separator/>
      </w:r>
    </w:p>
  </w:endnote>
  <w:endnote w:type="continuationSeparator" w:id="0">
    <w:p w14:paraId="5AD4D0EA" w14:textId="77777777" w:rsidR="00BA7D80" w:rsidRDefault="00BA7D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3549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2ABF" w14:textId="77777777" w:rsidR="00D73A40" w:rsidRDefault="006B30B4" w:rsidP="00EA4F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FEDC6B" w14:textId="77777777" w:rsidR="00D73A40" w:rsidRDefault="00D73A40" w:rsidP="00AA15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6047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45CB8" w14:textId="77777777" w:rsidR="00D73A40" w:rsidRDefault="006B30B4" w:rsidP="00EA4F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4DB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D5D156" w14:textId="77777777" w:rsidR="00D73A40" w:rsidRDefault="00D73A40" w:rsidP="00AA15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17446" w14:textId="77777777" w:rsidR="00BA7D80" w:rsidRDefault="00BA7D80">
      <w:pPr>
        <w:spacing w:after="0"/>
      </w:pPr>
      <w:r>
        <w:separator/>
      </w:r>
    </w:p>
  </w:footnote>
  <w:footnote w:type="continuationSeparator" w:id="0">
    <w:p w14:paraId="0E073E78" w14:textId="77777777" w:rsidR="00BA7D80" w:rsidRDefault="00BA7D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A30ABA"/>
    <w:multiLevelType w:val="hybridMultilevel"/>
    <w:tmpl w:val="45E602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6D809D9"/>
    <w:multiLevelType w:val="hybridMultilevel"/>
    <w:tmpl w:val="99086F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61"/>
    <w:rsid w:val="000020F6"/>
    <w:rsid w:val="000100F6"/>
    <w:rsid w:val="00014A31"/>
    <w:rsid w:val="0001693E"/>
    <w:rsid w:val="00025352"/>
    <w:rsid w:val="00030DCA"/>
    <w:rsid w:val="00031057"/>
    <w:rsid w:val="00032A37"/>
    <w:rsid w:val="00036614"/>
    <w:rsid w:val="00036D26"/>
    <w:rsid w:val="000403E2"/>
    <w:rsid w:val="0004341C"/>
    <w:rsid w:val="00043BAE"/>
    <w:rsid w:val="00043E85"/>
    <w:rsid w:val="00044107"/>
    <w:rsid w:val="0004755C"/>
    <w:rsid w:val="00050789"/>
    <w:rsid w:val="0005689B"/>
    <w:rsid w:val="0006027E"/>
    <w:rsid w:val="00063736"/>
    <w:rsid w:val="00063BED"/>
    <w:rsid w:val="000662AD"/>
    <w:rsid w:val="00066BBC"/>
    <w:rsid w:val="000724C0"/>
    <w:rsid w:val="000726D4"/>
    <w:rsid w:val="00072A52"/>
    <w:rsid w:val="00072A8D"/>
    <w:rsid w:val="00073976"/>
    <w:rsid w:val="00075A9C"/>
    <w:rsid w:val="00077BDF"/>
    <w:rsid w:val="000815BC"/>
    <w:rsid w:val="00083CC1"/>
    <w:rsid w:val="0008552C"/>
    <w:rsid w:val="000858C4"/>
    <w:rsid w:val="00095370"/>
    <w:rsid w:val="00096140"/>
    <w:rsid w:val="000A4515"/>
    <w:rsid w:val="000A7085"/>
    <w:rsid w:val="000B1683"/>
    <w:rsid w:val="000B1BD9"/>
    <w:rsid w:val="000B55EA"/>
    <w:rsid w:val="000B74D5"/>
    <w:rsid w:val="000C3826"/>
    <w:rsid w:val="000D1B3D"/>
    <w:rsid w:val="000D3E4A"/>
    <w:rsid w:val="000D404A"/>
    <w:rsid w:val="000D477D"/>
    <w:rsid w:val="000D7DA2"/>
    <w:rsid w:val="000E0CC6"/>
    <w:rsid w:val="000E49E5"/>
    <w:rsid w:val="000E6794"/>
    <w:rsid w:val="000F0C3C"/>
    <w:rsid w:val="000F0D5B"/>
    <w:rsid w:val="000F1BB9"/>
    <w:rsid w:val="000F51B7"/>
    <w:rsid w:val="00103376"/>
    <w:rsid w:val="001061E0"/>
    <w:rsid w:val="00110706"/>
    <w:rsid w:val="00110927"/>
    <w:rsid w:val="0011364F"/>
    <w:rsid w:val="00113B84"/>
    <w:rsid w:val="00114AFB"/>
    <w:rsid w:val="00115D25"/>
    <w:rsid w:val="0011602E"/>
    <w:rsid w:val="001169C5"/>
    <w:rsid w:val="001204C6"/>
    <w:rsid w:val="00121B69"/>
    <w:rsid w:val="001238B5"/>
    <w:rsid w:val="00125837"/>
    <w:rsid w:val="00126732"/>
    <w:rsid w:val="00131326"/>
    <w:rsid w:val="00134290"/>
    <w:rsid w:val="00136EA6"/>
    <w:rsid w:val="00140036"/>
    <w:rsid w:val="00145E8A"/>
    <w:rsid w:val="001475C5"/>
    <w:rsid w:val="00150A6F"/>
    <w:rsid w:val="0015661F"/>
    <w:rsid w:val="00166717"/>
    <w:rsid w:val="00166DE0"/>
    <w:rsid w:val="001716B1"/>
    <w:rsid w:val="00172C40"/>
    <w:rsid w:val="0017451D"/>
    <w:rsid w:val="0017528B"/>
    <w:rsid w:val="0017542D"/>
    <w:rsid w:val="0018308E"/>
    <w:rsid w:val="00186DA8"/>
    <w:rsid w:val="001876AC"/>
    <w:rsid w:val="00187F91"/>
    <w:rsid w:val="00191F00"/>
    <w:rsid w:val="001924F2"/>
    <w:rsid w:val="00194565"/>
    <w:rsid w:val="00196F4D"/>
    <w:rsid w:val="00197872"/>
    <w:rsid w:val="001A0753"/>
    <w:rsid w:val="001A12DF"/>
    <w:rsid w:val="001B22B2"/>
    <w:rsid w:val="001B4281"/>
    <w:rsid w:val="001B45D0"/>
    <w:rsid w:val="001B466A"/>
    <w:rsid w:val="001B5E47"/>
    <w:rsid w:val="001B6166"/>
    <w:rsid w:val="001C69A5"/>
    <w:rsid w:val="001C7C52"/>
    <w:rsid w:val="001D5275"/>
    <w:rsid w:val="001D6A23"/>
    <w:rsid w:val="001E3B03"/>
    <w:rsid w:val="001E42A9"/>
    <w:rsid w:val="001E6C35"/>
    <w:rsid w:val="001E6D34"/>
    <w:rsid w:val="001F5C7D"/>
    <w:rsid w:val="0020701F"/>
    <w:rsid w:val="00207741"/>
    <w:rsid w:val="002124BD"/>
    <w:rsid w:val="00215419"/>
    <w:rsid w:val="0021552D"/>
    <w:rsid w:val="00216062"/>
    <w:rsid w:val="0021661D"/>
    <w:rsid w:val="002168CA"/>
    <w:rsid w:val="002177D9"/>
    <w:rsid w:val="00221443"/>
    <w:rsid w:val="00221761"/>
    <w:rsid w:val="00223E32"/>
    <w:rsid w:val="0022563A"/>
    <w:rsid w:val="00227315"/>
    <w:rsid w:val="002276F6"/>
    <w:rsid w:val="0023063E"/>
    <w:rsid w:val="00233CC1"/>
    <w:rsid w:val="00235ACD"/>
    <w:rsid w:val="002403A0"/>
    <w:rsid w:val="00242DB5"/>
    <w:rsid w:val="0024483F"/>
    <w:rsid w:val="002462B0"/>
    <w:rsid w:val="00247EDE"/>
    <w:rsid w:val="00251B45"/>
    <w:rsid w:val="00254286"/>
    <w:rsid w:val="002545AF"/>
    <w:rsid w:val="0026253F"/>
    <w:rsid w:val="002651B1"/>
    <w:rsid w:val="0027151F"/>
    <w:rsid w:val="00273706"/>
    <w:rsid w:val="002875BD"/>
    <w:rsid w:val="00291D3A"/>
    <w:rsid w:val="002935E4"/>
    <w:rsid w:val="002A4122"/>
    <w:rsid w:val="002A66B1"/>
    <w:rsid w:val="002B76DC"/>
    <w:rsid w:val="002C194B"/>
    <w:rsid w:val="002C2187"/>
    <w:rsid w:val="002C21E2"/>
    <w:rsid w:val="002C457A"/>
    <w:rsid w:val="002C4A63"/>
    <w:rsid w:val="002C4F43"/>
    <w:rsid w:val="002C526A"/>
    <w:rsid w:val="002C7E66"/>
    <w:rsid w:val="002D0A19"/>
    <w:rsid w:val="002D2DC7"/>
    <w:rsid w:val="002E0B98"/>
    <w:rsid w:val="002E13B6"/>
    <w:rsid w:val="002E1C60"/>
    <w:rsid w:val="002E3DEA"/>
    <w:rsid w:val="002E51D7"/>
    <w:rsid w:val="002E6298"/>
    <w:rsid w:val="002F2801"/>
    <w:rsid w:val="002F761F"/>
    <w:rsid w:val="002F7629"/>
    <w:rsid w:val="00301BD3"/>
    <w:rsid w:val="0030501E"/>
    <w:rsid w:val="00305E62"/>
    <w:rsid w:val="003101AA"/>
    <w:rsid w:val="003134A0"/>
    <w:rsid w:val="00315131"/>
    <w:rsid w:val="003232B7"/>
    <w:rsid w:val="003234A4"/>
    <w:rsid w:val="003250CD"/>
    <w:rsid w:val="00332DA6"/>
    <w:rsid w:val="00333521"/>
    <w:rsid w:val="0033359C"/>
    <w:rsid w:val="0033424F"/>
    <w:rsid w:val="00340A90"/>
    <w:rsid w:val="00340CCC"/>
    <w:rsid w:val="00347D23"/>
    <w:rsid w:val="00357035"/>
    <w:rsid w:val="00361771"/>
    <w:rsid w:val="00363132"/>
    <w:rsid w:val="0036653E"/>
    <w:rsid w:val="00372FBF"/>
    <w:rsid w:val="00376722"/>
    <w:rsid w:val="00380B7E"/>
    <w:rsid w:val="00383065"/>
    <w:rsid w:val="00383D8F"/>
    <w:rsid w:val="00390D4E"/>
    <w:rsid w:val="003932C0"/>
    <w:rsid w:val="00393E8D"/>
    <w:rsid w:val="00393F8C"/>
    <w:rsid w:val="00394086"/>
    <w:rsid w:val="003963DE"/>
    <w:rsid w:val="003A0DF0"/>
    <w:rsid w:val="003A32A7"/>
    <w:rsid w:val="003A34EA"/>
    <w:rsid w:val="003A798E"/>
    <w:rsid w:val="003A7D7E"/>
    <w:rsid w:val="003A7FF7"/>
    <w:rsid w:val="003B54FF"/>
    <w:rsid w:val="003B653C"/>
    <w:rsid w:val="003C003A"/>
    <w:rsid w:val="003C52FC"/>
    <w:rsid w:val="003C6B59"/>
    <w:rsid w:val="003D37C4"/>
    <w:rsid w:val="003D6BE2"/>
    <w:rsid w:val="003E2776"/>
    <w:rsid w:val="003E2E16"/>
    <w:rsid w:val="003E3256"/>
    <w:rsid w:val="003E497E"/>
    <w:rsid w:val="003E532E"/>
    <w:rsid w:val="003E54C6"/>
    <w:rsid w:val="003F17A8"/>
    <w:rsid w:val="00400407"/>
    <w:rsid w:val="0040087C"/>
    <w:rsid w:val="004028DE"/>
    <w:rsid w:val="0040360F"/>
    <w:rsid w:val="00406A93"/>
    <w:rsid w:val="00407042"/>
    <w:rsid w:val="00410056"/>
    <w:rsid w:val="00412E28"/>
    <w:rsid w:val="0041373F"/>
    <w:rsid w:val="00415498"/>
    <w:rsid w:val="00416434"/>
    <w:rsid w:val="00417ACF"/>
    <w:rsid w:val="004209FF"/>
    <w:rsid w:val="004213E8"/>
    <w:rsid w:val="004268A5"/>
    <w:rsid w:val="00426AEB"/>
    <w:rsid w:val="00427C58"/>
    <w:rsid w:val="004320C6"/>
    <w:rsid w:val="00433550"/>
    <w:rsid w:val="00433676"/>
    <w:rsid w:val="00433B00"/>
    <w:rsid w:val="00436890"/>
    <w:rsid w:val="004372E3"/>
    <w:rsid w:val="00437503"/>
    <w:rsid w:val="00442900"/>
    <w:rsid w:val="0044352D"/>
    <w:rsid w:val="00443D48"/>
    <w:rsid w:val="00443F30"/>
    <w:rsid w:val="004448E2"/>
    <w:rsid w:val="0045386B"/>
    <w:rsid w:val="00460523"/>
    <w:rsid w:val="004605C4"/>
    <w:rsid w:val="00461735"/>
    <w:rsid w:val="00461DF9"/>
    <w:rsid w:val="00462DF1"/>
    <w:rsid w:val="00465605"/>
    <w:rsid w:val="00467A11"/>
    <w:rsid w:val="0047107E"/>
    <w:rsid w:val="00473239"/>
    <w:rsid w:val="004740E8"/>
    <w:rsid w:val="004828AA"/>
    <w:rsid w:val="00483D1D"/>
    <w:rsid w:val="00485EDE"/>
    <w:rsid w:val="00486601"/>
    <w:rsid w:val="00490717"/>
    <w:rsid w:val="00495828"/>
    <w:rsid w:val="004966FB"/>
    <w:rsid w:val="0049753D"/>
    <w:rsid w:val="00497E69"/>
    <w:rsid w:val="004A0FE8"/>
    <w:rsid w:val="004A1BDD"/>
    <w:rsid w:val="004A5DDB"/>
    <w:rsid w:val="004A7D8A"/>
    <w:rsid w:val="004B1BC7"/>
    <w:rsid w:val="004B358D"/>
    <w:rsid w:val="004B79D4"/>
    <w:rsid w:val="004C6461"/>
    <w:rsid w:val="004C646D"/>
    <w:rsid w:val="004C7315"/>
    <w:rsid w:val="004D0128"/>
    <w:rsid w:val="004D0CFE"/>
    <w:rsid w:val="004D4343"/>
    <w:rsid w:val="004E0D3E"/>
    <w:rsid w:val="004E496F"/>
    <w:rsid w:val="004E4F9C"/>
    <w:rsid w:val="004E7C26"/>
    <w:rsid w:val="004F3AC1"/>
    <w:rsid w:val="004F4E0D"/>
    <w:rsid w:val="004F6E0F"/>
    <w:rsid w:val="00503DF9"/>
    <w:rsid w:val="00505955"/>
    <w:rsid w:val="00506423"/>
    <w:rsid w:val="00506D9B"/>
    <w:rsid w:val="00512495"/>
    <w:rsid w:val="00512F39"/>
    <w:rsid w:val="00513C4F"/>
    <w:rsid w:val="00514AD3"/>
    <w:rsid w:val="00516AB2"/>
    <w:rsid w:val="00532261"/>
    <w:rsid w:val="00533757"/>
    <w:rsid w:val="00535BBC"/>
    <w:rsid w:val="00537EAC"/>
    <w:rsid w:val="0054003F"/>
    <w:rsid w:val="005420C4"/>
    <w:rsid w:val="00542A20"/>
    <w:rsid w:val="00543176"/>
    <w:rsid w:val="005462C1"/>
    <w:rsid w:val="005503E8"/>
    <w:rsid w:val="005504C5"/>
    <w:rsid w:val="005506EE"/>
    <w:rsid w:val="00551716"/>
    <w:rsid w:val="0055175A"/>
    <w:rsid w:val="00552B86"/>
    <w:rsid w:val="00554CF1"/>
    <w:rsid w:val="00555A07"/>
    <w:rsid w:val="00557BFC"/>
    <w:rsid w:val="005616F8"/>
    <w:rsid w:val="00561E27"/>
    <w:rsid w:val="005638C9"/>
    <w:rsid w:val="00566550"/>
    <w:rsid w:val="005665C7"/>
    <w:rsid w:val="005705EC"/>
    <w:rsid w:val="00572FBF"/>
    <w:rsid w:val="00575BEB"/>
    <w:rsid w:val="005762C8"/>
    <w:rsid w:val="0058371E"/>
    <w:rsid w:val="00583B89"/>
    <w:rsid w:val="005857C6"/>
    <w:rsid w:val="0058717E"/>
    <w:rsid w:val="00587C90"/>
    <w:rsid w:val="005907AD"/>
    <w:rsid w:val="005910CD"/>
    <w:rsid w:val="00594183"/>
    <w:rsid w:val="00594676"/>
    <w:rsid w:val="005951CA"/>
    <w:rsid w:val="005954F3"/>
    <w:rsid w:val="005A2B2F"/>
    <w:rsid w:val="005A36A7"/>
    <w:rsid w:val="005A58DF"/>
    <w:rsid w:val="005B0BB2"/>
    <w:rsid w:val="005B2643"/>
    <w:rsid w:val="005B5509"/>
    <w:rsid w:val="005C15B4"/>
    <w:rsid w:val="005C3138"/>
    <w:rsid w:val="005C3CBB"/>
    <w:rsid w:val="005C5C85"/>
    <w:rsid w:val="005D2510"/>
    <w:rsid w:val="005D3315"/>
    <w:rsid w:val="005D4933"/>
    <w:rsid w:val="005E7071"/>
    <w:rsid w:val="005F176D"/>
    <w:rsid w:val="005F3B60"/>
    <w:rsid w:val="005F666F"/>
    <w:rsid w:val="006001EC"/>
    <w:rsid w:val="006008DB"/>
    <w:rsid w:val="00605DCF"/>
    <w:rsid w:val="00606DFB"/>
    <w:rsid w:val="00613905"/>
    <w:rsid w:val="006139FF"/>
    <w:rsid w:val="0061540E"/>
    <w:rsid w:val="0061758A"/>
    <w:rsid w:val="00617842"/>
    <w:rsid w:val="0062038D"/>
    <w:rsid w:val="00624B89"/>
    <w:rsid w:val="00624C55"/>
    <w:rsid w:val="00625517"/>
    <w:rsid w:val="0063721E"/>
    <w:rsid w:val="00637265"/>
    <w:rsid w:val="00640632"/>
    <w:rsid w:val="00646DB3"/>
    <w:rsid w:val="006470F4"/>
    <w:rsid w:val="00652A52"/>
    <w:rsid w:val="00655B95"/>
    <w:rsid w:val="00656349"/>
    <w:rsid w:val="006600BA"/>
    <w:rsid w:val="00662207"/>
    <w:rsid w:val="00663239"/>
    <w:rsid w:val="006766EE"/>
    <w:rsid w:val="00676790"/>
    <w:rsid w:val="00684211"/>
    <w:rsid w:val="00684E4D"/>
    <w:rsid w:val="00687F8F"/>
    <w:rsid w:val="00690019"/>
    <w:rsid w:val="006906D0"/>
    <w:rsid w:val="006A002C"/>
    <w:rsid w:val="006A0D48"/>
    <w:rsid w:val="006A13D4"/>
    <w:rsid w:val="006B23FA"/>
    <w:rsid w:val="006B30B4"/>
    <w:rsid w:val="006B4B95"/>
    <w:rsid w:val="006B4DAB"/>
    <w:rsid w:val="006C10E2"/>
    <w:rsid w:val="006C3472"/>
    <w:rsid w:val="006D3FEB"/>
    <w:rsid w:val="006D4B48"/>
    <w:rsid w:val="006D626A"/>
    <w:rsid w:val="006E1EFB"/>
    <w:rsid w:val="006E2A38"/>
    <w:rsid w:val="006E5694"/>
    <w:rsid w:val="006F1407"/>
    <w:rsid w:val="006F7384"/>
    <w:rsid w:val="0070223B"/>
    <w:rsid w:val="0071450D"/>
    <w:rsid w:val="007150D5"/>
    <w:rsid w:val="007222A2"/>
    <w:rsid w:val="00722EA1"/>
    <w:rsid w:val="00723A82"/>
    <w:rsid w:val="00730C41"/>
    <w:rsid w:val="007325CB"/>
    <w:rsid w:val="00735AB0"/>
    <w:rsid w:val="00740FE9"/>
    <w:rsid w:val="00741E72"/>
    <w:rsid w:val="007449BF"/>
    <w:rsid w:val="0074500F"/>
    <w:rsid w:val="007455B1"/>
    <w:rsid w:val="00754235"/>
    <w:rsid w:val="00760FD8"/>
    <w:rsid w:val="0076101B"/>
    <w:rsid w:val="00761CFD"/>
    <w:rsid w:val="00764864"/>
    <w:rsid w:val="007719C2"/>
    <w:rsid w:val="00772D2F"/>
    <w:rsid w:val="007737EA"/>
    <w:rsid w:val="00776776"/>
    <w:rsid w:val="00777A5B"/>
    <w:rsid w:val="00782DD1"/>
    <w:rsid w:val="0078468B"/>
    <w:rsid w:val="0079017C"/>
    <w:rsid w:val="00792277"/>
    <w:rsid w:val="00793D70"/>
    <w:rsid w:val="00794B4A"/>
    <w:rsid w:val="00794C6C"/>
    <w:rsid w:val="007A0B9F"/>
    <w:rsid w:val="007A360F"/>
    <w:rsid w:val="007A63C8"/>
    <w:rsid w:val="007A74F2"/>
    <w:rsid w:val="007A7706"/>
    <w:rsid w:val="007B2187"/>
    <w:rsid w:val="007B48A2"/>
    <w:rsid w:val="007B4A6E"/>
    <w:rsid w:val="007B7D74"/>
    <w:rsid w:val="007C1400"/>
    <w:rsid w:val="007C1C27"/>
    <w:rsid w:val="007D11B1"/>
    <w:rsid w:val="007D3694"/>
    <w:rsid w:val="007D3784"/>
    <w:rsid w:val="007D479D"/>
    <w:rsid w:val="007E244F"/>
    <w:rsid w:val="007E318F"/>
    <w:rsid w:val="007F39EF"/>
    <w:rsid w:val="007F5289"/>
    <w:rsid w:val="007F5A59"/>
    <w:rsid w:val="008000E1"/>
    <w:rsid w:val="00800A4B"/>
    <w:rsid w:val="00810B16"/>
    <w:rsid w:val="00812715"/>
    <w:rsid w:val="00813C09"/>
    <w:rsid w:val="0081714A"/>
    <w:rsid w:val="00817EE1"/>
    <w:rsid w:val="008201FF"/>
    <w:rsid w:val="00820B31"/>
    <w:rsid w:val="00823207"/>
    <w:rsid w:val="00825731"/>
    <w:rsid w:val="00825B64"/>
    <w:rsid w:val="008278A3"/>
    <w:rsid w:val="00832CA2"/>
    <w:rsid w:val="00834597"/>
    <w:rsid w:val="00835A5D"/>
    <w:rsid w:val="008367A3"/>
    <w:rsid w:val="008401BD"/>
    <w:rsid w:val="0084037B"/>
    <w:rsid w:val="008520C6"/>
    <w:rsid w:val="008525AF"/>
    <w:rsid w:val="00852926"/>
    <w:rsid w:val="008557FA"/>
    <w:rsid w:val="00856EA3"/>
    <w:rsid w:val="00857054"/>
    <w:rsid w:val="0086427A"/>
    <w:rsid w:val="0086427B"/>
    <w:rsid w:val="00864428"/>
    <w:rsid w:val="00867956"/>
    <w:rsid w:val="0087270E"/>
    <w:rsid w:val="00872EC9"/>
    <w:rsid w:val="00876692"/>
    <w:rsid w:val="00880C4C"/>
    <w:rsid w:val="00885A80"/>
    <w:rsid w:val="00885DE7"/>
    <w:rsid w:val="00885F6C"/>
    <w:rsid w:val="008870F2"/>
    <w:rsid w:val="00887975"/>
    <w:rsid w:val="00887F6E"/>
    <w:rsid w:val="00894281"/>
    <w:rsid w:val="008A030E"/>
    <w:rsid w:val="008A10C6"/>
    <w:rsid w:val="008A3ED3"/>
    <w:rsid w:val="008A570E"/>
    <w:rsid w:val="008B41AC"/>
    <w:rsid w:val="008B44EF"/>
    <w:rsid w:val="008B46FA"/>
    <w:rsid w:val="008B7837"/>
    <w:rsid w:val="008C1766"/>
    <w:rsid w:val="008C1837"/>
    <w:rsid w:val="008C4440"/>
    <w:rsid w:val="008C7228"/>
    <w:rsid w:val="008D030E"/>
    <w:rsid w:val="008D5D13"/>
    <w:rsid w:val="008D61F3"/>
    <w:rsid w:val="008E55A9"/>
    <w:rsid w:val="008E60F7"/>
    <w:rsid w:val="008F1524"/>
    <w:rsid w:val="008F3064"/>
    <w:rsid w:val="0090353F"/>
    <w:rsid w:val="009134F7"/>
    <w:rsid w:val="009140BD"/>
    <w:rsid w:val="00914C95"/>
    <w:rsid w:val="00915FD4"/>
    <w:rsid w:val="0091624D"/>
    <w:rsid w:val="009208FE"/>
    <w:rsid w:val="00922F7C"/>
    <w:rsid w:val="00923AB3"/>
    <w:rsid w:val="00925DEE"/>
    <w:rsid w:val="009344B3"/>
    <w:rsid w:val="00941E2D"/>
    <w:rsid w:val="009511C4"/>
    <w:rsid w:val="009517E7"/>
    <w:rsid w:val="00953258"/>
    <w:rsid w:val="00961643"/>
    <w:rsid w:val="00964514"/>
    <w:rsid w:val="009646BE"/>
    <w:rsid w:val="00964F1B"/>
    <w:rsid w:val="00972575"/>
    <w:rsid w:val="0098095E"/>
    <w:rsid w:val="00983099"/>
    <w:rsid w:val="00991789"/>
    <w:rsid w:val="00993B8D"/>
    <w:rsid w:val="00997458"/>
    <w:rsid w:val="009A02AA"/>
    <w:rsid w:val="009A0510"/>
    <w:rsid w:val="009A0F42"/>
    <w:rsid w:val="009A2120"/>
    <w:rsid w:val="009A2B71"/>
    <w:rsid w:val="009A2C51"/>
    <w:rsid w:val="009A525B"/>
    <w:rsid w:val="009A7EA8"/>
    <w:rsid w:val="009B03E5"/>
    <w:rsid w:val="009B132B"/>
    <w:rsid w:val="009B4094"/>
    <w:rsid w:val="009B47BD"/>
    <w:rsid w:val="009B47DE"/>
    <w:rsid w:val="009B4AA1"/>
    <w:rsid w:val="009B51E9"/>
    <w:rsid w:val="009C0DC5"/>
    <w:rsid w:val="009C2883"/>
    <w:rsid w:val="009C412A"/>
    <w:rsid w:val="009C5F2E"/>
    <w:rsid w:val="009C64E6"/>
    <w:rsid w:val="009C709A"/>
    <w:rsid w:val="009D07DC"/>
    <w:rsid w:val="009D4F85"/>
    <w:rsid w:val="009D6DFB"/>
    <w:rsid w:val="009D766F"/>
    <w:rsid w:val="009E452B"/>
    <w:rsid w:val="009F0FAD"/>
    <w:rsid w:val="009F2BAA"/>
    <w:rsid w:val="009F3A81"/>
    <w:rsid w:val="009F5601"/>
    <w:rsid w:val="00A03804"/>
    <w:rsid w:val="00A04BCB"/>
    <w:rsid w:val="00A06974"/>
    <w:rsid w:val="00A12A27"/>
    <w:rsid w:val="00A20519"/>
    <w:rsid w:val="00A248C5"/>
    <w:rsid w:val="00A251A7"/>
    <w:rsid w:val="00A266EB"/>
    <w:rsid w:val="00A31C00"/>
    <w:rsid w:val="00A341D8"/>
    <w:rsid w:val="00A3503C"/>
    <w:rsid w:val="00A36A3D"/>
    <w:rsid w:val="00A37656"/>
    <w:rsid w:val="00A426DD"/>
    <w:rsid w:val="00A521D6"/>
    <w:rsid w:val="00A605DA"/>
    <w:rsid w:val="00A61A1F"/>
    <w:rsid w:val="00A64E5D"/>
    <w:rsid w:val="00A66CE2"/>
    <w:rsid w:val="00A673D7"/>
    <w:rsid w:val="00A74064"/>
    <w:rsid w:val="00A81CA8"/>
    <w:rsid w:val="00A84565"/>
    <w:rsid w:val="00A87663"/>
    <w:rsid w:val="00A87BF1"/>
    <w:rsid w:val="00A91128"/>
    <w:rsid w:val="00A9119D"/>
    <w:rsid w:val="00A914B0"/>
    <w:rsid w:val="00A960B1"/>
    <w:rsid w:val="00AA0D5B"/>
    <w:rsid w:val="00AA1E1C"/>
    <w:rsid w:val="00AB0490"/>
    <w:rsid w:val="00AB0FDD"/>
    <w:rsid w:val="00AB4BB4"/>
    <w:rsid w:val="00AC2630"/>
    <w:rsid w:val="00AC3DF8"/>
    <w:rsid w:val="00AC4E00"/>
    <w:rsid w:val="00AC5131"/>
    <w:rsid w:val="00AC5779"/>
    <w:rsid w:val="00AD2655"/>
    <w:rsid w:val="00AD3C7A"/>
    <w:rsid w:val="00AD3E92"/>
    <w:rsid w:val="00AD5C2D"/>
    <w:rsid w:val="00AD7B11"/>
    <w:rsid w:val="00AE0305"/>
    <w:rsid w:val="00AE1A26"/>
    <w:rsid w:val="00AE323A"/>
    <w:rsid w:val="00AE35D0"/>
    <w:rsid w:val="00AF2048"/>
    <w:rsid w:val="00AF265E"/>
    <w:rsid w:val="00AF4D4D"/>
    <w:rsid w:val="00AF5A32"/>
    <w:rsid w:val="00AF5D02"/>
    <w:rsid w:val="00B03E0F"/>
    <w:rsid w:val="00B06D1B"/>
    <w:rsid w:val="00B10D30"/>
    <w:rsid w:val="00B1249B"/>
    <w:rsid w:val="00B12F10"/>
    <w:rsid w:val="00B174D3"/>
    <w:rsid w:val="00B2117D"/>
    <w:rsid w:val="00B21D87"/>
    <w:rsid w:val="00B2321E"/>
    <w:rsid w:val="00B3115C"/>
    <w:rsid w:val="00B32523"/>
    <w:rsid w:val="00B34CEC"/>
    <w:rsid w:val="00B356CE"/>
    <w:rsid w:val="00B3641B"/>
    <w:rsid w:val="00B405CE"/>
    <w:rsid w:val="00B41EF7"/>
    <w:rsid w:val="00B4274F"/>
    <w:rsid w:val="00B429E7"/>
    <w:rsid w:val="00B44ACE"/>
    <w:rsid w:val="00B450AE"/>
    <w:rsid w:val="00B4754C"/>
    <w:rsid w:val="00B506A1"/>
    <w:rsid w:val="00B50A76"/>
    <w:rsid w:val="00B6092C"/>
    <w:rsid w:val="00B716CB"/>
    <w:rsid w:val="00B73620"/>
    <w:rsid w:val="00B740A4"/>
    <w:rsid w:val="00B74EC7"/>
    <w:rsid w:val="00B8198D"/>
    <w:rsid w:val="00B82B5A"/>
    <w:rsid w:val="00B82F72"/>
    <w:rsid w:val="00B85722"/>
    <w:rsid w:val="00B857C0"/>
    <w:rsid w:val="00B87106"/>
    <w:rsid w:val="00B9203B"/>
    <w:rsid w:val="00B93BDE"/>
    <w:rsid w:val="00B97981"/>
    <w:rsid w:val="00BA4DFB"/>
    <w:rsid w:val="00BA550D"/>
    <w:rsid w:val="00BA7146"/>
    <w:rsid w:val="00BA79AC"/>
    <w:rsid w:val="00BA7D80"/>
    <w:rsid w:val="00BB1AF1"/>
    <w:rsid w:val="00BB3FBC"/>
    <w:rsid w:val="00BB4529"/>
    <w:rsid w:val="00BB52CD"/>
    <w:rsid w:val="00BB593E"/>
    <w:rsid w:val="00BB6A1F"/>
    <w:rsid w:val="00BC33D8"/>
    <w:rsid w:val="00BC4261"/>
    <w:rsid w:val="00BC457F"/>
    <w:rsid w:val="00BD11A2"/>
    <w:rsid w:val="00BD1347"/>
    <w:rsid w:val="00BD344B"/>
    <w:rsid w:val="00BD6E99"/>
    <w:rsid w:val="00BF1AEF"/>
    <w:rsid w:val="00BF48AA"/>
    <w:rsid w:val="00BF5781"/>
    <w:rsid w:val="00BF7CBC"/>
    <w:rsid w:val="00C006E4"/>
    <w:rsid w:val="00C05E2B"/>
    <w:rsid w:val="00C12DD7"/>
    <w:rsid w:val="00C165F5"/>
    <w:rsid w:val="00C17E8C"/>
    <w:rsid w:val="00C21A54"/>
    <w:rsid w:val="00C25795"/>
    <w:rsid w:val="00C273A0"/>
    <w:rsid w:val="00C34F2F"/>
    <w:rsid w:val="00C36990"/>
    <w:rsid w:val="00C374F0"/>
    <w:rsid w:val="00C41D92"/>
    <w:rsid w:val="00C46DEC"/>
    <w:rsid w:val="00C53233"/>
    <w:rsid w:val="00C5480F"/>
    <w:rsid w:val="00C558CB"/>
    <w:rsid w:val="00C55DBE"/>
    <w:rsid w:val="00C56C20"/>
    <w:rsid w:val="00C61E37"/>
    <w:rsid w:val="00C64397"/>
    <w:rsid w:val="00C65FDD"/>
    <w:rsid w:val="00C72822"/>
    <w:rsid w:val="00C730DC"/>
    <w:rsid w:val="00C76624"/>
    <w:rsid w:val="00C81797"/>
    <w:rsid w:val="00C81AA6"/>
    <w:rsid w:val="00C8351E"/>
    <w:rsid w:val="00C911E8"/>
    <w:rsid w:val="00C92846"/>
    <w:rsid w:val="00CA2B9E"/>
    <w:rsid w:val="00CA3773"/>
    <w:rsid w:val="00CB35C9"/>
    <w:rsid w:val="00CB3938"/>
    <w:rsid w:val="00CC02AE"/>
    <w:rsid w:val="00CC0A2A"/>
    <w:rsid w:val="00CC0C3D"/>
    <w:rsid w:val="00CC0CF4"/>
    <w:rsid w:val="00CC39BF"/>
    <w:rsid w:val="00CC61D8"/>
    <w:rsid w:val="00CC6652"/>
    <w:rsid w:val="00CC78F5"/>
    <w:rsid w:val="00CD05CD"/>
    <w:rsid w:val="00CE7130"/>
    <w:rsid w:val="00CF24CE"/>
    <w:rsid w:val="00CF2B63"/>
    <w:rsid w:val="00D02220"/>
    <w:rsid w:val="00D02DE7"/>
    <w:rsid w:val="00D038A5"/>
    <w:rsid w:val="00D05BF1"/>
    <w:rsid w:val="00D066E7"/>
    <w:rsid w:val="00D071D4"/>
    <w:rsid w:val="00D073F2"/>
    <w:rsid w:val="00D1216B"/>
    <w:rsid w:val="00D268B4"/>
    <w:rsid w:val="00D3299C"/>
    <w:rsid w:val="00D3361F"/>
    <w:rsid w:val="00D346D7"/>
    <w:rsid w:val="00D37E09"/>
    <w:rsid w:val="00D40DB6"/>
    <w:rsid w:val="00D411B2"/>
    <w:rsid w:val="00D41324"/>
    <w:rsid w:val="00D41B65"/>
    <w:rsid w:val="00D434DC"/>
    <w:rsid w:val="00D44FF7"/>
    <w:rsid w:val="00D4797B"/>
    <w:rsid w:val="00D5172A"/>
    <w:rsid w:val="00D550E3"/>
    <w:rsid w:val="00D656E3"/>
    <w:rsid w:val="00D65BBB"/>
    <w:rsid w:val="00D65F3A"/>
    <w:rsid w:val="00D66942"/>
    <w:rsid w:val="00D70D64"/>
    <w:rsid w:val="00D7236D"/>
    <w:rsid w:val="00D72960"/>
    <w:rsid w:val="00D7383B"/>
    <w:rsid w:val="00D73A40"/>
    <w:rsid w:val="00D73E8F"/>
    <w:rsid w:val="00D74902"/>
    <w:rsid w:val="00D81066"/>
    <w:rsid w:val="00D8275A"/>
    <w:rsid w:val="00D83CF8"/>
    <w:rsid w:val="00D84343"/>
    <w:rsid w:val="00D858E8"/>
    <w:rsid w:val="00D86BBD"/>
    <w:rsid w:val="00D87EE2"/>
    <w:rsid w:val="00D91BA3"/>
    <w:rsid w:val="00DA03C1"/>
    <w:rsid w:val="00DA41B3"/>
    <w:rsid w:val="00DB0ED1"/>
    <w:rsid w:val="00DB2A1E"/>
    <w:rsid w:val="00DB3908"/>
    <w:rsid w:val="00DB4D5C"/>
    <w:rsid w:val="00DB55D8"/>
    <w:rsid w:val="00DB5C0C"/>
    <w:rsid w:val="00DB6611"/>
    <w:rsid w:val="00DC030E"/>
    <w:rsid w:val="00DC1BF7"/>
    <w:rsid w:val="00DD4DC9"/>
    <w:rsid w:val="00DE3642"/>
    <w:rsid w:val="00DE36D4"/>
    <w:rsid w:val="00DE3CB0"/>
    <w:rsid w:val="00DE4DBB"/>
    <w:rsid w:val="00DE5779"/>
    <w:rsid w:val="00DF0540"/>
    <w:rsid w:val="00DF5D8D"/>
    <w:rsid w:val="00E02027"/>
    <w:rsid w:val="00E031D3"/>
    <w:rsid w:val="00E044B7"/>
    <w:rsid w:val="00E04F06"/>
    <w:rsid w:val="00E05427"/>
    <w:rsid w:val="00E0560C"/>
    <w:rsid w:val="00E130C7"/>
    <w:rsid w:val="00E137D1"/>
    <w:rsid w:val="00E14916"/>
    <w:rsid w:val="00E15F1B"/>
    <w:rsid w:val="00E168B0"/>
    <w:rsid w:val="00E240CA"/>
    <w:rsid w:val="00E24AFA"/>
    <w:rsid w:val="00E30EB0"/>
    <w:rsid w:val="00E341CF"/>
    <w:rsid w:val="00E34AA9"/>
    <w:rsid w:val="00E4448F"/>
    <w:rsid w:val="00E44FE3"/>
    <w:rsid w:val="00E451FB"/>
    <w:rsid w:val="00E461C5"/>
    <w:rsid w:val="00E53573"/>
    <w:rsid w:val="00E54DB1"/>
    <w:rsid w:val="00E61514"/>
    <w:rsid w:val="00E63F07"/>
    <w:rsid w:val="00E70879"/>
    <w:rsid w:val="00E766C4"/>
    <w:rsid w:val="00E816CE"/>
    <w:rsid w:val="00E83291"/>
    <w:rsid w:val="00E90DBA"/>
    <w:rsid w:val="00E91B3F"/>
    <w:rsid w:val="00E927C6"/>
    <w:rsid w:val="00E943C0"/>
    <w:rsid w:val="00E96258"/>
    <w:rsid w:val="00EA0212"/>
    <w:rsid w:val="00EA3C5B"/>
    <w:rsid w:val="00EA72B2"/>
    <w:rsid w:val="00EC1DFE"/>
    <w:rsid w:val="00EC3522"/>
    <w:rsid w:val="00EC4C52"/>
    <w:rsid w:val="00EC61FC"/>
    <w:rsid w:val="00ED1F91"/>
    <w:rsid w:val="00ED2F55"/>
    <w:rsid w:val="00ED3599"/>
    <w:rsid w:val="00ED44DE"/>
    <w:rsid w:val="00ED4B24"/>
    <w:rsid w:val="00ED6CF0"/>
    <w:rsid w:val="00EE4A1B"/>
    <w:rsid w:val="00EE4C6B"/>
    <w:rsid w:val="00EE58C8"/>
    <w:rsid w:val="00EE7DDC"/>
    <w:rsid w:val="00F0092C"/>
    <w:rsid w:val="00F044DB"/>
    <w:rsid w:val="00F047F2"/>
    <w:rsid w:val="00F059C4"/>
    <w:rsid w:val="00F06A16"/>
    <w:rsid w:val="00F07601"/>
    <w:rsid w:val="00F07687"/>
    <w:rsid w:val="00F15185"/>
    <w:rsid w:val="00F207D0"/>
    <w:rsid w:val="00F20FB0"/>
    <w:rsid w:val="00F2426B"/>
    <w:rsid w:val="00F264D4"/>
    <w:rsid w:val="00F26650"/>
    <w:rsid w:val="00F27146"/>
    <w:rsid w:val="00F3361E"/>
    <w:rsid w:val="00F379B6"/>
    <w:rsid w:val="00F41223"/>
    <w:rsid w:val="00F41320"/>
    <w:rsid w:val="00F43AB5"/>
    <w:rsid w:val="00F46A73"/>
    <w:rsid w:val="00F46AE5"/>
    <w:rsid w:val="00F54B31"/>
    <w:rsid w:val="00F62AFA"/>
    <w:rsid w:val="00F65763"/>
    <w:rsid w:val="00F65B03"/>
    <w:rsid w:val="00F67D44"/>
    <w:rsid w:val="00F706AF"/>
    <w:rsid w:val="00F71D79"/>
    <w:rsid w:val="00F73156"/>
    <w:rsid w:val="00F86476"/>
    <w:rsid w:val="00F87DAE"/>
    <w:rsid w:val="00F93B69"/>
    <w:rsid w:val="00F94B26"/>
    <w:rsid w:val="00F9546D"/>
    <w:rsid w:val="00F96C52"/>
    <w:rsid w:val="00FA0738"/>
    <w:rsid w:val="00FA1408"/>
    <w:rsid w:val="00FA1439"/>
    <w:rsid w:val="00FA28D1"/>
    <w:rsid w:val="00FA2BC3"/>
    <w:rsid w:val="00FA5CE4"/>
    <w:rsid w:val="00FA60A7"/>
    <w:rsid w:val="00FB2162"/>
    <w:rsid w:val="00FB6EB9"/>
    <w:rsid w:val="00FB77D6"/>
    <w:rsid w:val="00FC0E08"/>
    <w:rsid w:val="00FC1126"/>
    <w:rsid w:val="00FC2449"/>
    <w:rsid w:val="00FC3190"/>
    <w:rsid w:val="00FC6435"/>
    <w:rsid w:val="00FD268C"/>
    <w:rsid w:val="00FD3C28"/>
    <w:rsid w:val="00FD7EC6"/>
    <w:rsid w:val="00FE0ABC"/>
    <w:rsid w:val="00FE0D94"/>
    <w:rsid w:val="00FE1494"/>
    <w:rsid w:val="00FE63F9"/>
    <w:rsid w:val="00FE7F27"/>
    <w:rsid w:val="00FF3E3B"/>
    <w:rsid w:val="00FF40D0"/>
    <w:rsid w:val="00F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E014"/>
  <w15:chartTrackingRefBased/>
  <w15:docId w15:val="{F697B7DF-8F70-0F43-8230-BF4ABA2D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261"/>
    <w:pPr>
      <w:spacing w:after="120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2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2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2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2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2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2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2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2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2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26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C4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261"/>
    <w:pPr>
      <w:spacing w:after="0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BC4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2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C426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4261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C4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Mohamed</dc:creator>
  <cp:keywords/>
  <dc:description/>
  <cp:lastModifiedBy>Oliver</cp:lastModifiedBy>
  <cp:revision>27</cp:revision>
  <dcterms:created xsi:type="dcterms:W3CDTF">2024-10-07T02:39:00Z</dcterms:created>
  <dcterms:modified xsi:type="dcterms:W3CDTF">2025-11-01T02:32:00Z</dcterms:modified>
</cp:coreProperties>
</file>